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6542164" w:rsidR="00FB3483" w:rsidRDefault="007B4A11"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56837F1" w:rsidR="00FB3483" w:rsidRDefault="007B4A11"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E365BDD" w:rsidR="00FB3483" w:rsidRDefault="007B4A11"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2</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1F35314" w:rsidR="00FB3483" w:rsidRDefault="007B4A11"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2</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2B804DB" w:rsidR="00FB3483" w:rsidRDefault="007B4A11"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2</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6687892" w:rsidR="00FB3483" w:rsidRDefault="007B4A11"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2</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E3FFC56" w:rsidR="00FB3483" w:rsidRDefault="007B4A11"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2</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34E0401" w:rsidR="00FB3483" w:rsidRDefault="007B4A11"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2</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9D1E2C3" w:rsidR="00FB3483" w:rsidRDefault="007B4A11"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3</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02FF088" w:rsidR="007B4A11" w:rsidRDefault="007B4A11"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4</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930A31" w:rsidRDefault="00930A31" w:rsidP="005979B8">
            <w:pPr>
              <w:pStyle w:val="Default"/>
              <w:spacing w:before="40" w:after="40"/>
              <w:rPr>
                <w:rFonts w:ascii="Arial" w:hAnsi="Arial" w:cs="Arial"/>
                <w:color w:val="auto"/>
                <w:sz w:val="18"/>
                <w:szCs w:val="18"/>
              </w:rPr>
            </w:pP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C797BAF" w:rsidR="00FB3483" w:rsidRDefault="007B4A11"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4</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1B9F82F" w:rsidR="00FB3483" w:rsidRDefault="007B4A11"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3, P4</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1CB2C4C" w:rsidR="00930A31" w:rsidRDefault="007B4A11"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3</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59D3DBC" w:rsidR="00930A31" w:rsidRDefault="007B4A11"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3</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B912184" w:rsidR="00930A31" w:rsidRDefault="007B4A11"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3</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E5EDA10" w:rsidR="00930A31" w:rsidRDefault="007B4A11"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3</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891B408" w:rsidR="00930A31" w:rsidRDefault="007B4A11"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4</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8C435B2" w:rsidR="00930A31" w:rsidRDefault="007B4A11"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4</w:t>
            </w:r>
          </w:p>
        </w:tc>
      </w:tr>
      <w:tr w:rsidR="007B4A11"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7B4A11" w:rsidRDefault="007B4A11" w:rsidP="007B4A11">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7B4A11" w:rsidRDefault="007B4A11" w:rsidP="007B4A11">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7B4A11" w:rsidRDefault="007B4A11" w:rsidP="007B4A11">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4140BFE" w:rsidR="007B4A11" w:rsidRDefault="007B4A11" w:rsidP="007B4A11">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3, P4</w:t>
            </w:r>
          </w:p>
        </w:tc>
      </w:tr>
      <w:tr w:rsidR="007B4A11"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7B4A11" w:rsidRDefault="007B4A11" w:rsidP="007B4A11">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7B4A11" w:rsidRDefault="007B4A11" w:rsidP="007B4A11">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7B4A11" w:rsidRDefault="007B4A11" w:rsidP="007B4A11">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3525753" w:rsidR="007B4A11" w:rsidRDefault="007B4A11" w:rsidP="007B4A11">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4</w:t>
            </w:r>
          </w:p>
        </w:tc>
      </w:tr>
      <w:tr w:rsidR="007B4A11"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7B4A11" w:rsidRDefault="007B4A11" w:rsidP="007B4A11">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7B4A11" w:rsidRDefault="007B4A11" w:rsidP="007B4A11">
            <w:pPr>
              <w:pStyle w:val="Default"/>
              <w:jc w:val="center"/>
              <w:rPr>
                <w:rFonts w:ascii="Arial" w:hAnsi="Arial" w:cs="Arial"/>
                <w:color w:val="auto"/>
                <w:sz w:val="18"/>
                <w:szCs w:val="18"/>
              </w:rPr>
            </w:pPr>
          </w:p>
        </w:tc>
      </w:tr>
      <w:tr w:rsidR="007B4A1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7B4A11" w:rsidRDefault="007B4A11" w:rsidP="007B4A11">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7B4A11" w:rsidRDefault="007B4A11" w:rsidP="007B4A11">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7B4A11" w:rsidRDefault="007B4A11" w:rsidP="007B4A11">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53D01BD5" w:rsidR="007B4A11" w:rsidRDefault="007B4A11" w:rsidP="007B4A11">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4, P5</w:t>
            </w:r>
          </w:p>
        </w:tc>
      </w:tr>
      <w:tr w:rsidR="007B4A1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7B4A11" w:rsidRDefault="007B4A11" w:rsidP="007B4A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7B4A11" w:rsidRDefault="007B4A11" w:rsidP="007B4A11">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7B4A11" w:rsidRDefault="007B4A11" w:rsidP="007B4A11">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77213F0" w:rsidR="007B4A11" w:rsidRDefault="007B4A11" w:rsidP="007B4A11">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4, P5</w:t>
            </w:r>
          </w:p>
        </w:tc>
      </w:tr>
      <w:tr w:rsidR="007B4A11"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7B4A11" w:rsidRDefault="007B4A11" w:rsidP="007B4A11">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7B4A11" w:rsidRDefault="007B4A11" w:rsidP="007B4A11">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7B4A11" w:rsidRDefault="007B4A11" w:rsidP="007B4A11">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E73B5C8" w:rsidR="007B4A11" w:rsidRDefault="007B4A11" w:rsidP="007B4A11">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4, P5</w:t>
            </w:r>
          </w:p>
        </w:tc>
      </w:tr>
      <w:tr w:rsidR="007B4A11"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7B4A11" w:rsidRDefault="007B4A11" w:rsidP="007B4A11">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7B4A11" w:rsidRDefault="007B4A11" w:rsidP="007B4A11">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7B4A11" w:rsidRDefault="007B4A11" w:rsidP="007B4A11">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185CCA6" w:rsidR="007B4A11" w:rsidRDefault="007B4A11" w:rsidP="007B4A11">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5</w:t>
            </w:r>
          </w:p>
        </w:tc>
      </w:tr>
      <w:tr w:rsidR="007B4A11"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7B4A11" w:rsidRDefault="007B4A11" w:rsidP="007B4A11">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7B4A11" w:rsidRDefault="007B4A11" w:rsidP="007B4A11">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7B4A11" w:rsidRDefault="007B4A11" w:rsidP="007B4A11">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15F2059" w:rsidR="007B4A11" w:rsidRDefault="007B4A11" w:rsidP="007B4A11">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7</w:t>
            </w:r>
          </w:p>
        </w:tc>
      </w:tr>
      <w:tr w:rsidR="007B4A1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7B4A11" w:rsidRDefault="007B4A11" w:rsidP="007B4A11">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7B4A11" w:rsidRDefault="007B4A11" w:rsidP="007B4A11">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7B4A11" w:rsidRDefault="007B4A11" w:rsidP="007B4A11">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DDA2C4B" w:rsidR="007B4A11" w:rsidRDefault="007B4A11" w:rsidP="007B4A11">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7</w:t>
            </w:r>
          </w:p>
        </w:tc>
      </w:tr>
      <w:tr w:rsidR="007B4A1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7B4A11" w:rsidRDefault="007B4A11" w:rsidP="007B4A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7B4A11" w:rsidRDefault="007B4A11" w:rsidP="007B4A11">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7B4A11" w:rsidRDefault="007B4A11" w:rsidP="007B4A11">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25B472E" w:rsidR="007B4A11" w:rsidRDefault="007B4A11" w:rsidP="007B4A11">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7</w:t>
            </w:r>
          </w:p>
        </w:tc>
      </w:tr>
      <w:tr w:rsidR="007B4A1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7B4A11" w:rsidRDefault="007B4A11" w:rsidP="007B4A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7B4A11" w:rsidRDefault="007B4A11" w:rsidP="007B4A11">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7B4A11" w:rsidRDefault="007B4A11" w:rsidP="007B4A11">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5CE5570" w:rsidR="007B4A11" w:rsidRDefault="007B4A11" w:rsidP="007B4A11">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7</w:t>
            </w:r>
          </w:p>
        </w:tc>
      </w:tr>
      <w:tr w:rsidR="007B4A1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7B4A11" w:rsidRDefault="007B4A11" w:rsidP="007B4A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7B4A11" w:rsidRDefault="007B4A11" w:rsidP="007B4A11">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7B4A11" w:rsidRDefault="007B4A11" w:rsidP="007B4A11">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AC971C8" w:rsidR="007B4A11" w:rsidRDefault="0020541F" w:rsidP="007B4A11">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6</w:t>
            </w:r>
          </w:p>
        </w:tc>
      </w:tr>
      <w:tr w:rsidR="007B4A11"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7B4A11" w:rsidRDefault="007B4A11" w:rsidP="007B4A11">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7B4A11" w:rsidRDefault="007B4A11" w:rsidP="007B4A11">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7B4A11" w:rsidRDefault="007B4A11" w:rsidP="007B4A11">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70DC2CA" w:rsidR="007B4A11" w:rsidRDefault="0020541F" w:rsidP="007B4A11">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5</w:t>
            </w:r>
          </w:p>
        </w:tc>
      </w:tr>
      <w:tr w:rsidR="007B4A11"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7B4A11" w:rsidRDefault="007B4A11" w:rsidP="007B4A11">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7B4A11" w:rsidRDefault="007B4A11" w:rsidP="007B4A11">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7B4A11" w:rsidRDefault="007B4A11" w:rsidP="007B4A11">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5B25D61" w:rsidR="007B4A11" w:rsidRDefault="0020541F" w:rsidP="007B4A11">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5</w:t>
            </w:r>
          </w:p>
        </w:tc>
      </w:tr>
      <w:tr w:rsidR="007B4A11"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7B4A11" w:rsidRDefault="007B4A11" w:rsidP="007B4A11">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7B4A11" w:rsidRDefault="007B4A11" w:rsidP="007B4A11">
            <w:pPr>
              <w:pStyle w:val="Default"/>
              <w:jc w:val="center"/>
              <w:rPr>
                <w:rFonts w:ascii="Arial" w:hAnsi="Arial" w:cs="Arial"/>
                <w:color w:val="auto"/>
                <w:sz w:val="18"/>
                <w:szCs w:val="18"/>
              </w:rPr>
            </w:pPr>
          </w:p>
        </w:tc>
      </w:tr>
      <w:tr w:rsidR="007B4A1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7B4A11" w:rsidRDefault="007B4A11" w:rsidP="007B4A11">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7B4A11" w:rsidRDefault="007B4A11" w:rsidP="007B4A11">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7B4A11" w:rsidRDefault="007B4A11" w:rsidP="007B4A11">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FD8902F" w:rsidR="007B4A11" w:rsidRDefault="00FF6D92" w:rsidP="007B4A11">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9</w:t>
            </w:r>
          </w:p>
        </w:tc>
      </w:tr>
      <w:tr w:rsidR="007B4A1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7B4A11" w:rsidRDefault="007B4A11" w:rsidP="007B4A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7B4A11" w:rsidRDefault="007B4A11" w:rsidP="007B4A11">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7B4A11" w:rsidRDefault="007B4A11" w:rsidP="007B4A11">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CB3F77B" w:rsidR="007B4A11" w:rsidRDefault="00FF6D92" w:rsidP="007B4A11">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9</w:t>
            </w:r>
          </w:p>
        </w:tc>
      </w:tr>
      <w:tr w:rsidR="007B4A1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7B4A11" w:rsidRDefault="007B4A11" w:rsidP="007B4A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7B4A11" w:rsidRDefault="007B4A11" w:rsidP="007B4A11">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7B4A11" w:rsidRDefault="007B4A11" w:rsidP="007B4A11">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2D16E2E" w:rsidR="007B4A11" w:rsidRDefault="00FF6D92" w:rsidP="007B4A11">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9</w:t>
            </w:r>
          </w:p>
        </w:tc>
      </w:tr>
      <w:tr w:rsidR="007B4A1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7B4A11" w:rsidRDefault="007B4A11" w:rsidP="007B4A1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B4A11" w:rsidRDefault="007B4A11" w:rsidP="007B4A11">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7B4A11" w:rsidRDefault="007B4A11" w:rsidP="007B4A11">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C64B55D" w:rsidR="007B4A11" w:rsidRDefault="00FF6D92" w:rsidP="007B4A11">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10</w:t>
            </w:r>
          </w:p>
        </w:tc>
      </w:tr>
      <w:tr w:rsidR="007B4A11"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7B4A11" w:rsidRDefault="007B4A11" w:rsidP="007B4A11">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7B4A11" w:rsidRDefault="007B4A11" w:rsidP="007B4A11">
            <w:pPr>
              <w:pStyle w:val="Default"/>
              <w:jc w:val="center"/>
              <w:rPr>
                <w:rFonts w:ascii="Arial" w:hAnsi="Arial" w:cs="Arial"/>
                <w:color w:val="auto"/>
                <w:sz w:val="18"/>
                <w:szCs w:val="18"/>
              </w:rPr>
            </w:pPr>
          </w:p>
        </w:tc>
      </w:tr>
      <w:tr w:rsidR="007B4A1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7B4A11" w:rsidRDefault="007B4A11" w:rsidP="007B4A11">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7B4A11" w:rsidRDefault="007B4A11" w:rsidP="007B4A11">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7B4A11" w:rsidRDefault="007B4A11" w:rsidP="007B4A11">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295FE01" w:rsidR="007B4A11" w:rsidRDefault="00FF6D92" w:rsidP="007B4A11">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2</w:t>
            </w:r>
          </w:p>
        </w:tc>
      </w:tr>
      <w:tr w:rsidR="007B4A1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7B4A11" w:rsidRDefault="007B4A11" w:rsidP="007B4A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7B4A11" w:rsidRDefault="007B4A11" w:rsidP="007B4A11">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7B4A11" w:rsidRDefault="007B4A11" w:rsidP="007B4A11">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7B4A11" w:rsidRDefault="007B4A11" w:rsidP="007B4A11">
            <w:pPr>
              <w:pStyle w:val="Default"/>
              <w:spacing w:before="40" w:after="40"/>
              <w:rPr>
                <w:rFonts w:ascii="Arial" w:hAnsi="Arial" w:cs="Arial"/>
                <w:color w:val="auto"/>
                <w:sz w:val="18"/>
                <w:szCs w:val="18"/>
              </w:rPr>
            </w:pPr>
          </w:p>
        </w:tc>
      </w:tr>
      <w:tr w:rsidR="007B4A1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7B4A11" w:rsidRDefault="007B4A11" w:rsidP="007B4A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7B4A11" w:rsidRDefault="007B4A11" w:rsidP="007B4A11">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7B4A11" w:rsidRDefault="007B4A11" w:rsidP="007B4A11">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7B4A11" w:rsidRDefault="007B4A11" w:rsidP="007B4A11">
            <w:pPr>
              <w:pStyle w:val="Default"/>
              <w:spacing w:before="40" w:after="40"/>
              <w:rPr>
                <w:rFonts w:ascii="Arial" w:hAnsi="Arial" w:cs="Arial"/>
                <w:color w:val="auto"/>
                <w:sz w:val="18"/>
                <w:szCs w:val="18"/>
              </w:rPr>
            </w:pPr>
          </w:p>
        </w:tc>
      </w:tr>
      <w:tr w:rsidR="007B4A11" w14:paraId="10B09DA9" w14:textId="77777777" w:rsidTr="00FF6D92">
        <w:trPr>
          <w:trHeight w:val="543"/>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7B4A11" w:rsidRDefault="007B4A11" w:rsidP="007B4A11">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7B4A11" w:rsidRDefault="007B4A11" w:rsidP="007B4A11">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7B4A11" w:rsidRDefault="007B4A11" w:rsidP="007B4A11">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6A56384" w:rsidR="007B4A11" w:rsidRDefault="00FF6D92" w:rsidP="007B4A11">
            <w:pPr>
              <w:pStyle w:val="Default"/>
              <w:spacing w:before="40" w:after="40"/>
              <w:rPr>
                <w:rFonts w:ascii="Arial" w:hAnsi="Arial" w:cs="Arial"/>
                <w:color w:val="auto"/>
                <w:sz w:val="16"/>
                <w:szCs w:val="16"/>
              </w:rPr>
            </w:pPr>
            <w:r>
              <w:rPr>
                <w:rFonts w:ascii="Arial" w:hAnsi="Arial" w:cs="Arial"/>
                <w:color w:val="auto"/>
                <w:sz w:val="16"/>
                <w:szCs w:val="16"/>
              </w:rPr>
              <w:t>Funding source uploaded separately</w:t>
            </w:r>
          </w:p>
        </w:tc>
      </w:tr>
      <w:tr w:rsidR="007B4A11"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7B4A11" w:rsidRDefault="007B4A11" w:rsidP="007B4A11">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7B4A11" w:rsidRDefault="007B4A11" w:rsidP="007B4A11">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7B4A11" w:rsidRDefault="007B4A11" w:rsidP="007B4A11">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1E334C4" w:rsidR="007B4A11" w:rsidRDefault="00FF6D92" w:rsidP="007B4A11">
            <w:pPr>
              <w:pStyle w:val="Default"/>
              <w:spacing w:before="40" w:after="40"/>
              <w:rPr>
                <w:rFonts w:ascii="Arial" w:hAnsi="Arial" w:cs="Arial"/>
                <w:color w:val="auto"/>
                <w:sz w:val="16"/>
                <w:szCs w:val="16"/>
              </w:rPr>
            </w:pPr>
            <w:r>
              <w:rPr>
                <w:rFonts w:ascii="Arial" w:hAnsi="Arial" w:cs="Arial"/>
                <w:color w:val="auto"/>
                <w:sz w:val="16"/>
                <w:szCs w:val="16"/>
              </w:rPr>
              <w:t xml:space="preserve">COI </w:t>
            </w:r>
            <w:r>
              <w:rPr>
                <w:rFonts w:ascii="Arial" w:hAnsi="Arial" w:cs="Arial"/>
                <w:color w:val="auto"/>
                <w:sz w:val="16"/>
                <w:szCs w:val="16"/>
              </w:rPr>
              <w:t>uploaded separately</w:t>
            </w:r>
          </w:p>
        </w:tc>
      </w:tr>
      <w:tr w:rsidR="00FF6D92"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FF6D92" w:rsidRDefault="00FF6D92" w:rsidP="00FF6D92">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F6D92" w:rsidRDefault="00FF6D92" w:rsidP="00FF6D92">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FF6D92" w:rsidRDefault="00FF6D92" w:rsidP="00FF6D92">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C050685" w:rsidR="00FF6D92" w:rsidRDefault="00FF6D92" w:rsidP="00FF6D92">
            <w:pPr>
              <w:pStyle w:val="Default"/>
              <w:spacing w:before="40" w:after="40"/>
              <w:rPr>
                <w:rFonts w:ascii="Arial" w:hAnsi="Arial" w:cs="Arial"/>
                <w:color w:val="auto"/>
                <w:sz w:val="16"/>
                <w:szCs w:val="16"/>
              </w:rPr>
            </w:pPr>
            <w:r>
              <w:rPr>
                <w:rFonts w:ascii="Arial" w:hAnsi="Arial" w:cs="Arial"/>
                <w:color w:val="auto"/>
                <w:sz w:val="16"/>
                <w:szCs w:val="16"/>
              </w:rPr>
              <w:t>Statement</w:t>
            </w:r>
            <w:r>
              <w:rPr>
                <w:rFonts w:ascii="Arial" w:hAnsi="Arial" w:cs="Arial"/>
                <w:color w:val="auto"/>
                <w:sz w:val="16"/>
                <w:szCs w:val="16"/>
              </w:rPr>
              <w:t xml:space="preserve"> uploaded separately</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B2A148" w14:textId="77777777" w:rsidR="00E96436" w:rsidRDefault="00E96436">
      <w:r>
        <w:separator/>
      </w:r>
    </w:p>
  </w:endnote>
  <w:endnote w:type="continuationSeparator" w:id="0">
    <w:p w14:paraId="733ACFCF" w14:textId="77777777" w:rsidR="00E96436" w:rsidRDefault="00E964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C6862A" w14:textId="77777777" w:rsidR="00E96436" w:rsidRDefault="00E96436">
      <w:r>
        <w:separator/>
      </w:r>
    </w:p>
  </w:footnote>
  <w:footnote w:type="continuationSeparator" w:id="0">
    <w:p w14:paraId="7AF3AB19" w14:textId="77777777" w:rsidR="00E96436" w:rsidRDefault="00E9643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E96436"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0541F"/>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7B4A11"/>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96436"/>
    <w:rsid w:val="00EB610E"/>
    <w:rsid w:val="00F67C14"/>
    <w:rsid w:val="00FB3483"/>
    <w:rsid w:val="00FF6D92"/>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PMingLiU" w:hAnsi="Times New Roman" w:cs="Times New Roman"/>
        <w:lang w:val="en-TW" w:eastAsia="zh-TW"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3</Pages>
  <Words>1074</Words>
  <Characters>612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昭賢 陳</cp:lastModifiedBy>
  <cp:revision>26</cp:revision>
  <cp:lastPrinted>2020-11-24T03:02:00Z</cp:lastPrinted>
  <dcterms:created xsi:type="dcterms:W3CDTF">2020-11-24T03:02:00Z</dcterms:created>
  <dcterms:modified xsi:type="dcterms:W3CDTF">2023-11-24T06:03:00Z</dcterms:modified>
</cp:coreProperties>
</file>